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pPr w:leftFromText="141" w:rightFromText="141" w:vertAnchor="page" w:horzAnchor="margin" w:tblpY="1795"/>
        <w:tblW w:w="793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559"/>
        <w:gridCol w:w="1417"/>
      </w:tblGrid>
      <w:tr w:rsidR="00487C5F" w:rsidRPr="008F6C4B" w:rsidTr="00487C5F"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Supplementary Table 1</w:t>
            </w:r>
            <w: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.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Recurrence and salvage therapy</w:t>
            </w:r>
            <w:r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.</w:t>
            </w:r>
          </w:p>
        </w:tc>
      </w:tr>
      <w:tr w:rsidR="00487C5F" w:rsidRPr="008F6C4B" w:rsidTr="00487C5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GBM</w:t>
            </w:r>
          </w:p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i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</w:rPr>
              <w:t>(n = 6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PGS</w:t>
            </w:r>
          </w:p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i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</w:rPr>
              <w:t>(n = 2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en-US"/>
              </w:rPr>
              <w:t>P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-value </w:t>
            </w:r>
          </w:p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(PGS vs. GBM)</w:t>
            </w:r>
          </w:p>
        </w:tc>
      </w:tr>
      <w:tr w:rsidR="00487C5F" w:rsidRPr="009C6559" w:rsidTr="00487C5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Site of recurrence, </w:t>
            </w: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en-US"/>
              </w:rPr>
              <w:t>n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0.608</w:t>
            </w:r>
          </w:p>
        </w:tc>
      </w:tr>
      <w:tr w:rsidR="00487C5F" w:rsidRPr="009C6559" w:rsidTr="00487C5F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Lo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394 (7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16 (7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487C5F" w:rsidRPr="009C6559" w:rsidTr="00487C5F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Di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116 (2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6 (2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487C5F" w:rsidRPr="009C6559" w:rsidTr="00487C5F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No recurrenc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487C5F" w:rsidRPr="009C6559" w:rsidTr="00487C5F"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487C5F" w:rsidRPr="009C6559" w:rsidTr="00487C5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Re</w:t>
            </w:r>
            <w:r w:rsidR="008F6C4B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-</w:t>
            </w:r>
            <w:bookmarkStart w:id="0" w:name="_GoBack"/>
            <w:bookmarkEnd w:id="0"/>
            <w:proofErr w:type="spellStart"/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resection</w:t>
            </w:r>
            <w:proofErr w:type="spellEnd"/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 xml:space="preserve">, </w:t>
            </w: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</w:rPr>
              <w:t>n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0.408</w:t>
            </w:r>
          </w:p>
        </w:tc>
      </w:tr>
      <w:tr w:rsidR="00487C5F" w:rsidRPr="009C6559" w:rsidTr="00487C5F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358 (6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13 (5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487C5F" w:rsidRPr="009C6559" w:rsidTr="00487C5F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231 (3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12 (4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487C5F" w:rsidRPr="009C6559" w:rsidTr="00487C5F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No </w:t>
            </w:r>
            <w:proofErr w:type="spellStart"/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recurre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487C5F" w:rsidRPr="009C6559" w:rsidTr="00487C5F"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</w:p>
        </w:tc>
      </w:tr>
      <w:tr w:rsidR="00487C5F" w:rsidRPr="009C6559" w:rsidTr="00487C5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Bevacizumab therapy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840</w:t>
            </w:r>
          </w:p>
        </w:tc>
      </w:tr>
      <w:tr w:rsidR="00487C5F" w:rsidRPr="009C6559" w:rsidTr="00487C5F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358 (5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15 (6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87C5F" w:rsidRPr="009C6559" w:rsidTr="00487C5F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266 (4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10 (4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87C5F" w:rsidRPr="009C6559" w:rsidTr="00487C5F">
        <w:trPr>
          <w:trHeight w:val="59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No </w:t>
            </w:r>
            <w:proofErr w:type="spellStart"/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recurrenc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87C5F" w:rsidRPr="009C6559" w:rsidTr="00487C5F"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ind w:left="142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</w:tr>
      <w:tr w:rsidR="00487C5F" w:rsidRPr="008F6C4B" w:rsidTr="00487C5F">
        <w:trPr>
          <w:trHeight w:val="884"/>
        </w:trPr>
        <w:tc>
          <w:tcPr>
            <w:tcW w:w="79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C5F" w:rsidRPr="009C6559" w:rsidRDefault="00487C5F" w:rsidP="00487C5F">
            <w:pPr>
              <w:spacing w:before="60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Statistical tests: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Fisher’s exact test.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Abbreviations: GBM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glioblastoma,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PGS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primary gliosarcoma.</w:t>
            </w:r>
          </w:p>
          <w:p w:rsidR="00487C5F" w:rsidRPr="009C6559" w:rsidRDefault="00487C5F" w:rsidP="00487C5F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</w:tr>
    </w:tbl>
    <w:p w:rsidR="00CA5E24" w:rsidRPr="00CA5E24" w:rsidRDefault="00CA5E24" w:rsidP="00CA5E24">
      <w:pPr>
        <w:pStyle w:val="Titel"/>
        <w:rPr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6559" w:rsidRDefault="009C65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P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C0826" w:rsidRPr="00FC0826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690D" w:rsidRDefault="002A690D" w:rsidP="002A690D">
      <w:pPr>
        <w:spacing w:after="0" w:line="240" w:lineRule="auto"/>
      </w:pPr>
      <w:r>
        <w:separator/>
      </w:r>
    </w:p>
  </w:endnote>
  <w:endnote w:type="continuationSeparator" w:id="0">
    <w:p w:rsidR="002A690D" w:rsidRDefault="002A690D" w:rsidP="002A6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9042583"/>
      <w:docPartObj>
        <w:docPartGallery w:val="Page Numbers (Bottom of Page)"/>
        <w:docPartUnique/>
      </w:docPartObj>
    </w:sdtPr>
    <w:sdtEndPr/>
    <w:sdtContent>
      <w:p w:rsidR="002A690D" w:rsidRDefault="002A690D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2A690D" w:rsidRDefault="002A690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690D" w:rsidRDefault="002A690D" w:rsidP="002A690D">
      <w:pPr>
        <w:spacing w:after="0" w:line="240" w:lineRule="auto"/>
      </w:pPr>
      <w:r>
        <w:separator/>
      </w:r>
    </w:p>
  </w:footnote>
  <w:footnote w:type="continuationSeparator" w:id="0">
    <w:p w:rsidR="002A690D" w:rsidRDefault="002A690D" w:rsidP="002A6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826"/>
    <w:rsid w:val="002A690D"/>
    <w:rsid w:val="003B46FB"/>
    <w:rsid w:val="00487C5F"/>
    <w:rsid w:val="008F6C4B"/>
    <w:rsid w:val="009C6559"/>
    <w:rsid w:val="00A20D19"/>
    <w:rsid w:val="00A47F53"/>
    <w:rsid w:val="00C100B6"/>
    <w:rsid w:val="00CA5E24"/>
    <w:rsid w:val="00D521D7"/>
    <w:rsid w:val="00FC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70B79"/>
  <w15:chartTrackingRefBased/>
  <w15:docId w15:val="{7D5CB204-484F-440B-849B-C04D79BBA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C0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el-Normal"/>
    <w:next w:val="Tabel-Gitter"/>
    <w:uiPriority w:val="59"/>
    <w:rsid w:val="00FC0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el"/>
    <w:next w:val="Titel"/>
    <w:qFormat/>
    <w:rsid w:val="00CA5E2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Normal"/>
    <w:next w:val="Normal"/>
    <w:link w:val="TitelTegn"/>
    <w:uiPriority w:val="10"/>
    <w:qFormat/>
    <w:rsid w:val="00CA5E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A5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idehoved">
    <w:name w:val="header"/>
    <w:basedOn w:val="Normal"/>
    <w:link w:val="SidehovedTegn"/>
    <w:uiPriority w:val="99"/>
    <w:unhideWhenUsed/>
    <w:rsid w:val="002A69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A690D"/>
  </w:style>
  <w:style w:type="paragraph" w:styleId="Sidefod">
    <w:name w:val="footer"/>
    <w:basedOn w:val="Normal"/>
    <w:link w:val="SidefodTegn"/>
    <w:uiPriority w:val="99"/>
    <w:unhideWhenUsed/>
    <w:rsid w:val="002A69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A6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84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randsen</dc:creator>
  <cp:keywords/>
  <dc:description/>
  <cp:lastModifiedBy>Signe Regner Michaelsen</cp:lastModifiedBy>
  <cp:revision>7</cp:revision>
  <dcterms:created xsi:type="dcterms:W3CDTF">2019-06-25T09:27:00Z</dcterms:created>
  <dcterms:modified xsi:type="dcterms:W3CDTF">2019-07-25T10:03:00Z</dcterms:modified>
</cp:coreProperties>
</file>